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C98DD" w14:textId="77777777" w:rsidR="0044662C" w:rsidRDefault="0044662C" w:rsidP="00446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REVIEW TITLE</w:t>
      </w:r>
    </w:p>
    <w:p w14:paraId="430129E8" w14:textId="77777777" w:rsidR="0044662C" w:rsidRDefault="0044662C" w:rsidP="00446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What interventions affect the psychosocial burden experienced by prostate cancer patients undergoing active surveillance? A scoping review</w:t>
      </w:r>
    </w:p>
    <w:p w14:paraId="1EB17809" w14:textId="77777777" w:rsidR="0044662C" w:rsidRDefault="0044662C" w:rsidP="00446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956A114" w14:textId="77777777" w:rsidR="0044662C" w:rsidRDefault="0044662C" w:rsidP="00446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 INFORMATION</w:t>
      </w:r>
    </w:p>
    <w:p w14:paraId="2B6E2B66" w14:textId="77777777" w:rsidR="0044662C" w:rsidRDefault="0044662C" w:rsidP="00446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Kim Donachie | Erik Cornel | Thomas Pelgrim| Leslie Michielsen | Bart Langenveld | Marian Adriaansen | Esther Bakker | Lilian Lechner </w:t>
      </w:r>
    </w:p>
    <w:p w14:paraId="21655166" w14:textId="77777777" w:rsidR="0044662C" w:rsidRDefault="0044662C" w:rsidP="00F76922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C9AF71B" w14:textId="77777777" w:rsidR="0044662C" w:rsidRDefault="0044662C" w:rsidP="00446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</w:t>
      </w:r>
    </w:p>
    <w:p w14:paraId="70069422" w14:textId="77777777" w:rsidR="0044662C" w:rsidRDefault="0044662C" w:rsidP="00446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K.M. Donachie, MSc, RN</w:t>
      </w:r>
    </w:p>
    <w:p w14:paraId="476DC793" w14:textId="77777777" w:rsidR="0044662C" w:rsidRDefault="0044662C" w:rsidP="00446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RCID ID: 0000-0002-7367-2348</w:t>
      </w:r>
    </w:p>
    <w:p w14:paraId="598E298B" w14:textId="77777777" w:rsidR="0044662C" w:rsidRDefault="0044662C" w:rsidP="00446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HAN University of Applied Sciences, Academy of Health,</w:t>
      </w:r>
    </w:p>
    <w:p w14:paraId="3DDC9CDA" w14:textId="77777777" w:rsidR="0044662C" w:rsidRDefault="0044662C" w:rsidP="00446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.O. Box 6960, 6503 GL Nijmegen.</w:t>
      </w:r>
    </w:p>
    <w:p w14:paraId="537A2B7D" w14:textId="77777777" w:rsidR="0044662C" w:rsidRDefault="0044662C" w:rsidP="00446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mail: kim.donachie@han.nl</w:t>
      </w:r>
    </w:p>
    <w:p w14:paraId="39466D7D" w14:textId="10E34184" w:rsidR="00F76922" w:rsidRDefault="00F76922" w:rsidP="00F76922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DE32050" w14:textId="50B01F6D" w:rsidR="00F76922" w:rsidRPr="00C04335" w:rsidRDefault="00F76922" w:rsidP="00F7692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nline </w:t>
      </w:r>
      <w:r w:rsidR="00712E21">
        <w:rPr>
          <w:rFonts w:ascii="Times New Roman" w:hAnsi="Times New Roman" w:cs="Times New Roman"/>
          <w:b/>
          <w:bCs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source</w:t>
      </w:r>
      <w:r w:rsidRPr="00C043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.  Quality scoring 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76922" w:rsidRPr="00C04335" w14:paraId="221E938D" w14:textId="77777777" w:rsidTr="009D5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auto"/>
            </w:tcBorders>
          </w:tcPr>
          <w:p w14:paraId="6D5B76F9" w14:textId="77777777" w:rsidR="00F76922" w:rsidRPr="00C04335" w:rsidRDefault="00F76922" w:rsidP="009D5A9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Appraisal Tool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8F02D75" w14:textId="77777777" w:rsidR="00F76922" w:rsidRPr="00C04335" w:rsidRDefault="00F76922" w:rsidP="009D5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10CDD35" w14:textId="77777777" w:rsidR="00F76922" w:rsidRPr="00C04335" w:rsidRDefault="00F76922" w:rsidP="009D5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58F362F" w14:textId="77777777" w:rsidR="00F76922" w:rsidRPr="00C04335" w:rsidRDefault="00F76922" w:rsidP="009D5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F76922" w:rsidRPr="00C04335" w14:paraId="097904DF" w14:textId="77777777" w:rsidTr="009D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</w:tcBorders>
          </w:tcPr>
          <w:p w14:paraId="0A0F3FF9" w14:textId="77777777" w:rsidR="00F76922" w:rsidRPr="00C04335" w:rsidRDefault="00F76922" w:rsidP="009D5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w, et al (McMaster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615EC55" w14:textId="77777777" w:rsidR="00F76922" w:rsidRPr="00C04335" w:rsidRDefault="00F76922" w:rsidP="009D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gt;</w:t>
            </w: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2182730" w14:textId="77777777" w:rsidR="00F76922" w:rsidRPr="00C04335" w:rsidRDefault="00F76922" w:rsidP="009D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gt;</w:t>
            </w: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3A419A7" w14:textId="77777777" w:rsidR="00F76922" w:rsidRPr="00C04335" w:rsidRDefault="00F76922" w:rsidP="009D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</w:t>
            </w: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F76922" w:rsidRPr="00C04335" w14:paraId="5454C279" w14:textId="77777777" w:rsidTr="009D5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2BC9364" w14:textId="77777777" w:rsidR="00F76922" w:rsidRPr="00C04335" w:rsidRDefault="00F76922" w:rsidP="009D5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g, et al (COREQ)</w:t>
            </w:r>
          </w:p>
        </w:tc>
        <w:tc>
          <w:tcPr>
            <w:tcW w:w="2254" w:type="dxa"/>
          </w:tcPr>
          <w:p w14:paraId="176F1588" w14:textId="77777777" w:rsidR="00F76922" w:rsidRPr="00C04335" w:rsidRDefault="00F76922" w:rsidP="009D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gt;</w:t>
            </w: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254" w:type="dxa"/>
          </w:tcPr>
          <w:p w14:paraId="1B99D0B6" w14:textId="77777777" w:rsidR="00F76922" w:rsidRPr="00C04335" w:rsidRDefault="00F76922" w:rsidP="009D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gt;</w:t>
            </w: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254" w:type="dxa"/>
          </w:tcPr>
          <w:p w14:paraId="76E8997A" w14:textId="77777777" w:rsidR="00F76922" w:rsidRPr="00C04335" w:rsidRDefault="00F76922" w:rsidP="009D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</w:t>
            </w: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F76922" w:rsidRPr="00C04335" w14:paraId="4EBCC792" w14:textId="77777777" w:rsidTr="009D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2B57E30" w14:textId="77777777" w:rsidR="00F76922" w:rsidRPr="00C04335" w:rsidRDefault="00F76922" w:rsidP="009D5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g, et al (MMAT)</w:t>
            </w:r>
          </w:p>
        </w:tc>
        <w:tc>
          <w:tcPr>
            <w:tcW w:w="2254" w:type="dxa"/>
          </w:tcPr>
          <w:p w14:paraId="17B6D64D" w14:textId="77777777" w:rsidR="00F76922" w:rsidRPr="00C04335" w:rsidRDefault="00F76922" w:rsidP="009D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gt;</w:t>
            </w: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54" w:type="dxa"/>
          </w:tcPr>
          <w:p w14:paraId="5C47F9CC" w14:textId="77777777" w:rsidR="00F76922" w:rsidRPr="00C04335" w:rsidRDefault="00F76922" w:rsidP="009D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gt;</w:t>
            </w: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54" w:type="dxa"/>
          </w:tcPr>
          <w:p w14:paraId="5046FF4B" w14:textId="77777777" w:rsidR="00F76922" w:rsidRPr="00C04335" w:rsidRDefault="00F76922" w:rsidP="009D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</w:t>
            </w: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</w:tbl>
    <w:p w14:paraId="3B411863" w14:textId="77777777" w:rsidR="00F76922" w:rsidRPr="00C04335" w:rsidRDefault="00F76922" w:rsidP="00F7692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515A77" w14:textId="77777777" w:rsidR="00F76922" w:rsidRPr="00C04335" w:rsidRDefault="00F76922" w:rsidP="00F7692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087288" w14:textId="4F079FE4" w:rsidR="00F76922" w:rsidRPr="00C04335" w:rsidRDefault="00F76922" w:rsidP="00F7692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nline </w:t>
      </w:r>
      <w:r w:rsidR="00712E21">
        <w:rPr>
          <w:rFonts w:ascii="Times New Roman" w:hAnsi="Times New Roman" w:cs="Times New Roman"/>
          <w:b/>
          <w:bCs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source</w:t>
      </w:r>
      <w:r w:rsidRPr="00C043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2. Levels of evidence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F76922" w:rsidRPr="00C04335" w14:paraId="73783032" w14:textId="77777777" w:rsidTr="009D5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</w:tcPr>
          <w:p w14:paraId="5E1E8314" w14:textId="77777777" w:rsidR="00F76922" w:rsidRPr="00C04335" w:rsidRDefault="00F76922" w:rsidP="009D5A9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vidence</w:t>
            </w:r>
          </w:p>
        </w:tc>
        <w:tc>
          <w:tcPr>
            <w:tcW w:w="6611" w:type="dxa"/>
            <w:tcBorders>
              <w:bottom w:val="single" w:sz="4" w:space="0" w:color="auto"/>
            </w:tcBorders>
          </w:tcPr>
          <w:p w14:paraId="53976E88" w14:textId="77777777" w:rsidR="00F76922" w:rsidRPr="00C04335" w:rsidRDefault="00F76922" w:rsidP="009D5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</w:tr>
      <w:tr w:rsidR="00F76922" w:rsidRPr="00C04335" w14:paraId="5AC006FE" w14:textId="77777777" w:rsidTr="009D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</w:tcPr>
          <w:p w14:paraId="64DDD15E" w14:textId="77777777" w:rsidR="00F76922" w:rsidRPr="00C04335" w:rsidRDefault="00F76922" w:rsidP="009D5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I</w:t>
            </w:r>
          </w:p>
        </w:tc>
        <w:tc>
          <w:tcPr>
            <w:tcW w:w="6611" w:type="dxa"/>
            <w:tcBorders>
              <w:top w:val="single" w:sz="4" w:space="0" w:color="auto"/>
            </w:tcBorders>
          </w:tcPr>
          <w:p w14:paraId="2CB5EFDF" w14:textId="77777777" w:rsidR="00F76922" w:rsidRPr="00C04335" w:rsidRDefault="00F76922" w:rsidP="009D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review &amp; meta-analysis of randomized controlled trials.  </w:t>
            </w:r>
          </w:p>
        </w:tc>
      </w:tr>
      <w:tr w:rsidR="00F76922" w:rsidRPr="00C04335" w14:paraId="292B853D" w14:textId="77777777" w:rsidTr="009D5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3D914F8" w14:textId="77777777" w:rsidR="00F76922" w:rsidRPr="00C04335" w:rsidRDefault="00F76922" w:rsidP="009D5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II</w:t>
            </w:r>
          </w:p>
        </w:tc>
        <w:tc>
          <w:tcPr>
            <w:tcW w:w="6611" w:type="dxa"/>
          </w:tcPr>
          <w:p w14:paraId="0A0627A4" w14:textId="77777777" w:rsidR="00F76922" w:rsidRPr="00C04335" w:rsidRDefault="00F76922" w:rsidP="009D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gt;</w:t>
            </w: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Randomized controlled trials</w:t>
            </w:r>
          </w:p>
        </w:tc>
      </w:tr>
      <w:tr w:rsidR="00F76922" w:rsidRPr="00C04335" w14:paraId="0AFB99C9" w14:textId="77777777" w:rsidTr="009D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5A333A7" w14:textId="77777777" w:rsidR="00F76922" w:rsidRPr="00C04335" w:rsidRDefault="00F76922" w:rsidP="009D5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III</w:t>
            </w:r>
          </w:p>
        </w:tc>
        <w:tc>
          <w:tcPr>
            <w:tcW w:w="6611" w:type="dxa"/>
          </w:tcPr>
          <w:p w14:paraId="610153E0" w14:textId="77777777" w:rsidR="00F76922" w:rsidRPr="00C04335" w:rsidRDefault="00F76922" w:rsidP="009D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si-experiment</w:t>
            </w:r>
          </w:p>
        </w:tc>
      </w:tr>
      <w:tr w:rsidR="00F76922" w:rsidRPr="00C04335" w14:paraId="7BC2B34D" w14:textId="77777777" w:rsidTr="009D5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1476C96" w14:textId="77777777" w:rsidR="00F76922" w:rsidRPr="00C04335" w:rsidRDefault="00F76922" w:rsidP="009D5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IV</w:t>
            </w:r>
          </w:p>
        </w:tc>
        <w:tc>
          <w:tcPr>
            <w:tcW w:w="6611" w:type="dxa"/>
          </w:tcPr>
          <w:p w14:paraId="5C1DBC03" w14:textId="77777777" w:rsidR="00F76922" w:rsidRPr="00C04335" w:rsidRDefault="00F76922" w:rsidP="009D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control or cohort study</w:t>
            </w:r>
          </w:p>
        </w:tc>
      </w:tr>
      <w:tr w:rsidR="00F76922" w:rsidRPr="00C04335" w14:paraId="05922F71" w14:textId="77777777" w:rsidTr="009D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765869B" w14:textId="77777777" w:rsidR="00F76922" w:rsidRPr="00C04335" w:rsidRDefault="00F76922" w:rsidP="009D5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V</w:t>
            </w:r>
          </w:p>
        </w:tc>
        <w:tc>
          <w:tcPr>
            <w:tcW w:w="6611" w:type="dxa"/>
          </w:tcPr>
          <w:p w14:paraId="0CE9EF68" w14:textId="77777777" w:rsidR="00F76922" w:rsidRPr="00C04335" w:rsidRDefault="00F76922" w:rsidP="009D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review of descriptive &amp; qualitative studies</w:t>
            </w:r>
          </w:p>
        </w:tc>
      </w:tr>
      <w:tr w:rsidR="00F76922" w:rsidRPr="00C04335" w14:paraId="46D18CCC" w14:textId="77777777" w:rsidTr="009D5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432C08A" w14:textId="77777777" w:rsidR="00F76922" w:rsidRPr="00C04335" w:rsidRDefault="00F76922" w:rsidP="009D5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VI</w:t>
            </w:r>
          </w:p>
        </w:tc>
        <w:tc>
          <w:tcPr>
            <w:tcW w:w="6611" w:type="dxa"/>
          </w:tcPr>
          <w:p w14:paraId="3A115AB4" w14:textId="77777777" w:rsidR="00F76922" w:rsidRPr="00C04335" w:rsidRDefault="00F76922" w:rsidP="009D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descriptive or qualitative study</w:t>
            </w:r>
          </w:p>
        </w:tc>
      </w:tr>
      <w:tr w:rsidR="00F76922" w:rsidRPr="00C04335" w14:paraId="49179262" w14:textId="77777777" w:rsidTr="009D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0134D0A" w14:textId="77777777" w:rsidR="00F76922" w:rsidRPr="00C04335" w:rsidRDefault="00F76922" w:rsidP="009D5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VII</w:t>
            </w:r>
          </w:p>
        </w:tc>
        <w:tc>
          <w:tcPr>
            <w:tcW w:w="6611" w:type="dxa"/>
          </w:tcPr>
          <w:p w14:paraId="2F7F7E28" w14:textId="77777777" w:rsidR="00F76922" w:rsidRPr="00C04335" w:rsidRDefault="00F76922" w:rsidP="009D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3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 opinion</w:t>
            </w:r>
          </w:p>
        </w:tc>
      </w:tr>
    </w:tbl>
    <w:p w14:paraId="285788E1" w14:textId="77777777" w:rsidR="00F76922" w:rsidRPr="00B80BFB" w:rsidRDefault="00F76922" w:rsidP="00F76922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6BCB40FD" w14:textId="77777777" w:rsidR="00C64255" w:rsidRDefault="00C64255"/>
    <w:sectPr w:rsidR="00C64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922"/>
    <w:rsid w:val="0044662C"/>
    <w:rsid w:val="00712E21"/>
    <w:rsid w:val="00C64255"/>
    <w:rsid w:val="00F7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0DFB26"/>
  <w15:chartTrackingRefBased/>
  <w15:docId w15:val="{47F6C5C3-5273-4006-B824-9F766C041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7692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F769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78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aria Donachie</dc:creator>
  <cp:keywords/>
  <dc:description/>
  <cp:lastModifiedBy>Kim Maria Donachie</cp:lastModifiedBy>
  <cp:revision>3</cp:revision>
  <dcterms:created xsi:type="dcterms:W3CDTF">2021-09-24T18:07:00Z</dcterms:created>
  <dcterms:modified xsi:type="dcterms:W3CDTF">2022-01-03T10:33:00Z</dcterms:modified>
</cp:coreProperties>
</file>